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"/>
        <w:gridCol w:w="4807"/>
        <w:gridCol w:w="3255"/>
        <w:gridCol w:w="2537"/>
        <w:gridCol w:w="2611"/>
      </w:tblGrid>
      <w:tr w:rsidR="00165E6E" w:rsidRPr="00A773CB" w:rsidTr="00165E6E">
        <w:trPr>
          <w:trHeight w:val="660"/>
        </w:trPr>
        <w:tc>
          <w:tcPr>
            <w:tcW w:w="13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5E6E" w:rsidRPr="00165E6E" w:rsidRDefault="00165E6E" w:rsidP="00A773CB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bookmarkStart w:id="0" w:name="RANGE!A1:C57"/>
            <w:bookmarkStart w:id="1" w:name="RANGE!A1:C51"/>
            <w:bookmarkStart w:id="2" w:name="_GoBack"/>
            <w:bookmarkEnd w:id="0"/>
            <w:bookmarkEnd w:id="2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S3 Table. Associations between redemption of </w:t>
            </w:r>
            <w:r w:rsidR="00583A96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broad-spectrum 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antibiotics within the first two years of life and subsequent onset of childhood type </w:t>
            </w:r>
            <w:proofErr w:type="gram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1  diabetes</w:t>
            </w:r>
            <w:proofErr w:type="gram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 (</w:t>
            </w:r>
            <w:r w:rsidR="00A773CB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2 to 14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 years</w:t>
            </w:r>
            <w:r w:rsidR="00A773CB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, both included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). Effects of birth</w:t>
            </w:r>
            <w:r w:rsidR="00FE2CC8" w:rsidRPr="00583A96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 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weight and gestational age</w:t>
            </w:r>
            <w:bookmarkEnd w:id="1"/>
          </w:p>
        </w:tc>
      </w:tr>
      <w:tr w:rsidR="00165E6E" w:rsidRPr="00A773CB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8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Children who within the first two years of life redeemed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Broad-spectrum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Broad-spectrum</w:t>
            </w:r>
            <w:proofErr w:type="spellEnd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Broad-spectrum</w:t>
            </w:r>
            <w:proofErr w:type="spellEnd"/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ntibiotics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ntibiotics</w:t>
            </w:r>
            <w:proofErr w:type="spellEnd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ntibiotics</w:t>
            </w:r>
            <w:proofErr w:type="spellEnd"/>
          </w:p>
        </w:tc>
      </w:tr>
      <w:tr w:rsidR="00165E6E" w:rsidRPr="00165E6E" w:rsidTr="00165E6E">
        <w:trPr>
          <w:trHeight w:val="37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Fully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djusted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 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 3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Variabl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umber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of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hildren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umber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of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observed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event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</w:tr>
      <w:tr w:rsidR="00165E6E" w:rsidRPr="00A773CB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Redemption of  broad-spectrum antibiotic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1.02;1.25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1.02;1.25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1.02;1.25]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ode of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elivery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Vaginal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Intrapartum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esarean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ction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9;1.17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9;1.17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8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9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relabor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esarean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ction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9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82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21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7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8]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x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Female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l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4;1.04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4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5;1.04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4;1.03]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rity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ultiparous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rimiparous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2 [1.00;1.26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1.01;1.27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1.01;1.27]</w:t>
            </w: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ars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-2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7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6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80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7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5-3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1-1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08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4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2;1.07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4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08]</w:t>
            </w: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ars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-2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22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8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21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22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5-3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1-1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4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2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8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9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2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9]</w:t>
            </w: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lementary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igh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Short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killed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orker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6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6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3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7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edium/long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2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4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1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2]</w:t>
            </w: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lementary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igh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Short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killed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orker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edium/long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87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20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88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20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87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19]</w:t>
            </w: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type 1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iabetes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1.21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8.85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4.20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1.12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8.85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3.97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1.21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8.93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4060]</w:t>
            </w: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type 1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iabetes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6.19 [4.31;8.91]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6.33 [4.38;9.15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6.08 [4.19;8.83]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Birth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eight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(g</w:t>
            </w:r>
            <w:r w:rsidR="00FE2CC8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rams</w:t>
            </w: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&lt;2,5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67;1.22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,500-4,0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&gt;4,0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10]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Gestational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eeks</w:t>
            </w:r>
            <w:proofErr w:type="spellEnd"/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&lt;34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67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40;1.15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34-36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1 [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77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;1.31]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7-4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165E6E" w:rsidRPr="00165E6E" w:rsidTr="00165E6E">
        <w:trPr>
          <w:trHeight w:val="315"/>
        </w:trPr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&gt;4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0.83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3;0.94]</w:t>
            </w:r>
          </w:p>
        </w:tc>
      </w:tr>
      <w:tr w:rsidR="00165E6E" w:rsidRPr="00A773CB" w:rsidTr="00165E6E">
        <w:trPr>
          <w:trHeight w:val="315"/>
        </w:trPr>
        <w:tc>
          <w:tcPr>
            <w:tcW w:w="13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>Hazard ratio (HR) for type 1 diabetes diagnosed i</w:t>
            </w:r>
            <w:r w:rsidR="00752238">
              <w:rPr>
                <w:rFonts w:eastAsia="Times New Roman" w:cs="Arial"/>
                <w:color w:val="000000"/>
                <w:szCs w:val="24"/>
                <w:lang w:val="en-US" w:eastAsia="da-DK"/>
              </w:rPr>
              <w:t>n</w:t>
            </w:r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 children before 15 years of age are reported with 95% confidence </w:t>
            </w:r>
          </w:p>
        </w:tc>
      </w:tr>
      <w:tr w:rsidR="00165E6E" w:rsidRPr="00165E6E" w:rsidTr="00165E6E">
        <w:trPr>
          <w:trHeight w:val="31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interval (</w:t>
            </w:r>
            <w:proofErr w:type="gram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95%</w:t>
            </w:r>
            <w:proofErr w:type="gram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A773CB" w:rsidTr="00165E6E">
        <w:trPr>
          <w:trHeight w:val="375"/>
        </w:trPr>
        <w:tc>
          <w:tcPr>
            <w:tcW w:w="13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proofErr w:type="spellStart"/>
            <w:r w:rsidRPr="00165E6E">
              <w:rPr>
                <w:rFonts w:eastAsia="Times New Roman" w:cs="Arial"/>
                <w:color w:val="000000"/>
                <w:szCs w:val="24"/>
                <w:vertAlign w:val="superscript"/>
                <w:lang w:val="en-US" w:eastAsia="da-DK"/>
              </w:rPr>
              <w:t>a</w:t>
            </w:r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>Fully</w:t>
            </w:r>
            <w:proofErr w:type="spellEnd"/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 adjusted model adjusted for: Year of birth, mode of delivery, sex, parity, maternal and paternal age and </w:t>
            </w:r>
          </w:p>
        </w:tc>
      </w:tr>
      <w:tr w:rsidR="00165E6E" w:rsidRPr="00A773CB" w:rsidTr="00165E6E">
        <w:trPr>
          <w:trHeight w:val="315"/>
        </w:trPr>
        <w:tc>
          <w:tcPr>
            <w:tcW w:w="107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educational level at childbirth, maternal and paternal type 1 diabetes diagnosed before childbirth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color w:val="000000"/>
                <w:szCs w:val="24"/>
                <w:vertAlign w:val="superscript"/>
                <w:lang w:eastAsia="da-DK"/>
              </w:rPr>
              <w:lastRenderedPageBreak/>
              <w:t>b</w:t>
            </w: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At</w:t>
            </w:r>
            <w:proofErr w:type="spell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childbirth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165E6E" w:rsidTr="00165E6E">
        <w:trPr>
          <w:trHeight w:val="375"/>
        </w:trPr>
        <w:tc>
          <w:tcPr>
            <w:tcW w:w="4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spellStart"/>
            <w:r w:rsidRPr="00165E6E">
              <w:rPr>
                <w:rFonts w:eastAsia="Times New Roman" w:cs="Arial"/>
                <w:color w:val="000000"/>
                <w:szCs w:val="24"/>
                <w:vertAlign w:val="superscript"/>
                <w:lang w:eastAsia="da-DK"/>
              </w:rPr>
              <w:t>c</w:t>
            </w:r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Diagnosed</w:t>
            </w:r>
            <w:proofErr w:type="spell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before</w:t>
            </w:r>
            <w:proofErr w:type="spellEnd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165E6E">
              <w:rPr>
                <w:rFonts w:eastAsia="Times New Roman" w:cs="Arial"/>
                <w:color w:val="000000"/>
                <w:szCs w:val="24"/>
                <w:lang w:eastAsia="da-DK"/>
              </w:rPr>
              <w:t>childbirth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165E6E" w:rsidRPr="00A773CB" w:rsidTr="00165E6E">
        <w:trPr>
          <w:trHeight w:val="315"/>
        </w:trPr>
        <w:tc>
          <w:tcPr>
            <w:tcW w:w="8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>Model 2: Fully adjusted model as well as birth weight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a-DK"/>
              </w:rPr>
            </w:pPr>
          </w:p>
        </w:tc>
      </w:tr>
      <w:tr w:rsidR="00165E6E" w:rsidRPr="00A773CB" w:rsidTr="00165E6E">
        <w:trPr>
          <w:trHeight w:val="315"/>
        </w:trPr>
        <w:tc>
          <w:tcPr>
            <w:tcW w:w="8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165E6E">
              <w:rPr>
                <w:rFonts w:eastAsia="Times New Roman" w:cs="Arial"/>
                <w:color w:val="000000"/>
                <w:szCs w:val="24"/>
                <w:lang w:val="en-US" w:eastAsia="da-DK"/>
              </w:rPr>
              <w:t>Model 3: Fully adjusted model as well as gestational ag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a-DK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E6E" w:rsidRPr="00165E6E" w:rsidRDefault="00165E6E" w:rsidP="00165E6E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a-DK"/>
              </w:rPr>
            </w:pPr>
          </w:p>
        </w:tc>
      </w:tr>
    </w:tbl>
    <w:p w:rsidR="00845B3D" w:rsidRPr="00820FD6" w:rsidRDefault="00845B3D">
      <w:pPr>
        <w:rPr>
          <w:lang w:val="en-US"/>
        </w:rPr>
      </w:pPr>
    </w:p>
    <w:sectPr w:rsidR="00845B3D" w:rsidRPr="00820FD6" w:rsidSect="00165E6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D6"/>
    <w:rsid w:val="00165E6E"/>
    <w:rsid w:val="00583A96"/>
    <w:rsid w:val="0062043F"/>
    <w:rsid w:val="006900E2"/>
    <w:rsid w:val="00752238"/>
    <w:rsid w:val="00820FD6"/>
    <w:rsid w:val="00845B3D"/>
    <w:rsid w:val="00901B70"/>
    <w:rsid w:val="00A773CB"/>
    <w:rsid w:val="00FE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3A9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3A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3A9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3A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Dalsgaard Clausen</dc:creator>
  <cp:lastModifiedBy>Tine Dalsgaard Clausen</cp:lastModifiedBy>
  <cp:revision>2</cp:revision>
  <cp:lastPrinted>2016-06-10T16:03:00Z</cp:lastPrinted>
  <dcterms:created xsi:type="dcterms:W3CDTF">2016-07-08T12:32:00Z</dcterms:created>
  <dcterms:modified xsi:type="dcterms:W3CDTF">2016-07-08T12:32:00Z</dcterms:modified>
</cp:coreProperties>
</file>